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2F557" w14:textId="77777777" w:rsidR="00C900D3" w:rsidRPr="00FC578B" w:rsidRDefault="00C900D3" w:rsidP="00C900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578B">
        <w:rPr>
          <w:b/>
          <w:bCs/>
        </w:rPr>
        <w:t xml:space="preserve">Table </w:t>
      </w:r>
      <w:r>
        <w:rPr>
          <w:b/>
          <w:bCs/>
        </w:rPr>
        <w:t>S</w:t>
      </w:r>
      <w:r w:rsidRPr="00FC578B">
        <w:rPr>
          <w:b/>
          <w:bCs/>
        </w:rPr>
        <w:t>1</w:t>
      </w:r>
      <w:r>
        <w:rPr>
          <w:b/>
          <w:bCs/>
        </w:rPr>
        <w:t xml:space="preserve">. </w:t>
      </w:r>
      <w:proofErr w:type="spellStart"/>
      <w:r w:rsidRPr="00B352F9">
        <w:t>Micro</w:t>
      </w:r>
      <w:r>
        <w:t>i</w:t>
      </w:r>
      <w:r w:rsidRPr="00B352F9">
        <w:t>nterlocutor</w:t>
      </w:r>
      <w:proofErr w:type="spellEnd"/>
      <w:r w:rsidRPr="00B352F9">
        <w:t xml:space="preserve"> </w:t>
      </w:r>
      <w:r>
        <w:t>a</w:t>
      </w:r>
      <w:r w:rsidRPr="00B352F9">
        <w:t>nalysis</w:t>
      </w:r>
      <w:r>
        <w:t>.</w:t>
      </w:r>
    </w:p>
    <w:tbl>
      <w:tblPr>
        <w:tblStyle w:val="TableGrid"/>
        <w:tblW w:w="10490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2551"/>
        <w:gridCol w:w="3261"/>
        <w:gridCol w:w="4110"/>
      </w:tblGrid>
      <w:tr w:rsidR="00C900D3" w:rsidRPr="00FC578B" w14:paraId="0C84A113" w14:textId="77777777" w:rsidTr="004110D0">
        <w:trPr>
          <w:trHeight w:val="427"/>
        </w:trPr>
        <w:tc>
          <w:tcPr>
            <w:tcW w:w="568" w:type="dxa"/>
            <w:noWrap/>
          </w:tcPr>
          <w:p w14:paraId="4F6B063D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Question</w:t>
            </w:r>
          </w:p>
        </w:tc>
        <w:tc>
          <w:tcPr>
            <w:tcW w:w="9922" w:type="dxa"/>
            <w:gridSpan w:val="3"/>
            <w:noWrap/>
          </w:tcPr>
          <w:p w14:paraId="57DB20C2" w14:textId="77777777" w:rsidR="00C900D3" w:rsidRPr="00FC578B" w:rsidRDefault="00C900D3" w:rsidP="004110D0">
            <w:pPr>
              <w:rPr>
                <w:b/>
                <w:bCs/>
              </w:rPr>
            </w:pPr>
            <w:r>
              <w:rPr>
                <w:b/>
                <w:bCs/>
              </w:rPr>
              <w:t>Participant No.</w:t>
            </w:r>
          </w:p>
        </w:tc>
      </w:tr>
      <w:tr w:rsidR="00C900D3" w:rsidRPr="00FC578B" w14:paraId="11D1BD15" w14:textId="77777777" w:rsidTr="004110D0">
        <w:trPr>
          <w:trHeight w:val="427"/>
        </w:trPr>
        <w:tc>
          <w:tcPr>
            <w:tcW w:w="568" w:type="dxa"/>
            <w:noWrap/>
          </w:tcPr>
          <w:p w14:paraId="57240D46" w14:textId="77777777" w:rsidR="00C900D3" w:rsidRPr="00FC578B" w:rsidRDefault="00C900D3" w:rsidP="004110D0">
            <w:pPr>
              <w:rPr>
                <w:b/>
                <w:bCs/>
              </w:rPr>
            </w:pPr>
          </w:p>
        </w:tc>
        <w:tc>
          <w:tcPr>
            <w:tcW w:w="2551" w:type="dxa"/>
            <w:noWrap/>
          </w:tcPr>
          <w:p w14:paraId="1D1E1930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Group 1</w:t>
            </w:r>
          </w:p>
        </w:tc>
        <w:tc>
          <w:tcPr>
            <w:tcW w:w="3261" w:type="dxa"/>
            <w:noWrap/>
          </w:tcPr>
          <w:p w14:paraId="26B9095A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Group 2</w:t>
            </w:r>
          </w:p>
        </w:tc>
        <w:tc>
          <w:tcPr>
            <w:tcW w:w="4110" w:type="dxa"/>
            <w:noWrap/>
          </w:tcPr>
          <w:p w14:paraId="23A87D0A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Group 3</w:t>
            </w:r>
          </w:p>
        </w:tc>
      </w:tr>
    </w:tbl>
    <w:tbl>
      <w:tblPr>
        <w:tblW w:w="1049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283"/>
        <w:gridCol w:w="426"/>
        <w:gridCol w:w="425"/>
        <w:gridCol w:w="283"/>
        <w:gridCol w:w="284"/>
        <w:gridCol w:w="283"/>
        <w:gridCol w:w="284"/>
        <w:gridCol w:w="283"/>
        <w:gridCol w:w="284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283"/>
      </w:tblGrid>
      <w:tr w:rsidR="00C900D3" w:rsidRPr="00FC578B" w14:paraId="601A4E6F" w14:textId="77777777" w:rsidTr="00C900D3">
        <w:trPr>
          <w:trHeight w:val="427"/>
        </w:trPr>
        <w:tc>
          <w:tcPr>
            <w:tcW w:w="568" w:type="dxa"/>
            <w:noWrap/>
            <w:hideMark/>
          </w:tcPr>
          <w:p w14:paraId="364F76F1" w14:textId="77777777" w:rsidR="00C900D3" w:rsidRPr="00FC578B" w:rsidRDefault="00C900D3" w:rsidP="004110D0">
            <w:pPr>
              <w:rPr>
                <w:b/>
                <w:bCs/>
              </w:rPr>
            </w:pPr>
          </w:p>
        </w:tc>
        <w:tc>
          <w:tcPr>
            <w:tcW w:w="283" w:type="dxa"/>
            <w:noWrap/>
            <w:hideMark/>
          </w:tcPr>
          <w:p w14:paraId="2192CAC1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779015E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18362FEB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3</w:t>
            </w:r>
          </w:p>
        </w:tc>
        <w:tc>
          <w:tcPr>
            <w:tcW w:w="283" w:type="dxa"/>
            <w:noWrap/>
            <w:hideMark/>
          </w:tcPr>
          <w:p w14:paraId="71D909C2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4</w:t>
            </w:r>
          </w:p>
        </w:tc>
        <w:tc>
          <w:tcPr>
            <w:tcW w:w="284" w:type="dxa"/>
            <w:noWrap/>
            <w:hideMark/>
          </w:tcPr>
          <w:p w14:paraId="2E584AF1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5</w:t>
            </w:r>
          </w:p>
        </w:tc>
        <w:tc>
          <w:tcPr>
            <w:tcW w:w="283" w:type="dxa"/>
            <w:noWrap/>
            <w:hideMark/>
          </w:tcPr>
          <w:p w14:paraId="0C3FD5F2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6</w:t>
            </w:r>
          </w:p>
        </w:tc>
        <w:tc>
          <w:tcPr>
            <w:tcW w:w="284" w:type="dxa"/>
            <w:noWrap/>
            <w:hideMark/>
          </w:tcPr>
          <w:p w14:paraId="07FF68F4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7</w:t>
            </w:r>
          </w:p>
        </w:tc>
        <w:tc>
          <w:tcPr>
            <w:tcW w:w="283" w:type="dxa"/>
            <w:noWrap/>
            <w:hideMark/>
          </w:tcPr>
          <w:p w14:paraId="6C6A096B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8</w:t>
            </w:r>
          </w:p>
        </w:tc>
        <w:tc>
          <w:tcPr>
            <w:tcW w:w="284" w:type="dxa"/>
            <w:noWrap/>
            <w:hideMark/>
          </w:tcPr>
          <w:p w14:paraId="3AF8313A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 xml:space="preserve">9 </w:t>
            </w:r>
          </w:p>
        </w:tc>
        <w:tc>
          <w:tcPr>
            <w:tcW w:w="425" w:type="dxa"/>
            <w:noWrap/>
            <w:hideMark/>
          </w:tcPr>
          <w:p w14:paraId="5E855283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3BBB60A1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1</w:t>
            </w:r>
          </w:p>
        </w:tc>
        <w:tc>
          <w:tcPr>
            <w:tcW w:w="426" w:type="dxa"/>
            <w:noWrap/>
            <w:hideMark/>
          </w:tcPr>
          <w:p w14:paraId="1E76CFB1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4F0A6C8D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5DF3405A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7F8A272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5</w:t>
            </w:r>
          </w:p>
        </w:tc>
        <w:tc>
          <w:tcPr>
            <w:tcW w:w="426" w:type="dxa"/>
            <w:noWrap/>
            <w:hideMark/>
          </w:tcPr>
          <w:p w14:paraId="787CE2E0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6A18A80E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4EF40484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25E1738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19</w:t>
            </w:r>
          </w:p>
        </w:tc>
        <w:tc>
          <w:tcPr>
            <w:tcW w:w="426" w:type="dxa"/>
            <w:noWrap/>
            <w:hideMark/>
          </w:tcPr>
          <w:p w14:paraId="6EAD7BF5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0796430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1C054B7F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122E1A9C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3</w:t>
            </w:r>
          </w:p>
        </w:tc>
        <w:tc>
          <w:tcPr>
            <w:tcW w:w="426" w:type="dxa"/>
            <w:noWrap/>
            <w:hideMark/>
          </w:tcPr>
          <w:p w14:paraId="0DBF937D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0989DA76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5</w:t>
            </w:r>
          </w:p>
        </w:tc>
        <w:tc>
          <w:tcPr>
            <w:tcW w:w="283" w:type="dxa"/>
            <w:noWrap/>
            <w:hideMark/>
          </w:tcPr>
          <w:p w14:paraId="088E8F40" w14:textId="77777777" w:rsidR="00C900D3" w:rsidRPr="00FC578B" w:rsidRDefault="00C900D3" w:rsidP="004110D0">
            <w:pPr>
              <w:rPr>
                <w:b/>
                <w:bCs/>
              </w:rPr>
            </w:pPr>
            <w:r w:rsidRPr="00FC578B">
              <w:rPr>
                <w:b/>
                <w:bCs/>
              </w:rPr>
              <w:t>26</w:t>
            </w:r>
          </w:p>
        </w:tc>
      </w:tr>
      <w:tr w:rsidR="00C900D3" w:rsidRPr="00FC578B" w14:paraId="3C30EFFF" w14:textId="77777777" w:rsidTr="00C900D3">
        <w:trPr>
          <w:trHeight w:val="427"/>
        </w:trPr>
        <w:tc>
          <w:tcPr>
            <w:tcW w:w="568" w:type="dxa"/>
            <w:hideMark/>
          </w:tcPr>
          <w:p w14:paraId="6C3FDD66" w14:textId="77777777" w:rsidR="00C900D3" w:rsidRPr="00FC578B" w:rsidRDefault="00C900D3" w:rsidP="004110D0">
            <w:r w:rsidRPr="00FC578B">
              <w:t>1.1</w:t>
            </w:r>
          </w:p>
        </w:tc>
        <w:tc>
          <w:tcPr>
            <w:tcW w:w="283" w:type="dxa"/>
            <w:noWrap/>
            <w:hideMark/>
          </w:tcPr>
          <w:p w14:paraId="691D9387" w14:textId="77777777" w:rsidR="00C900D3" w:rsidRPr="00B352F9" w:rsidRDefault="00C900D3" w:rsidP="004110D0">
            <w:pPr>
              <w:rPr>
                <w:vertAlign w:val="superscript"/>
              </w:rPr>
            </w:pPr>
            <w:r w:rsidRPr="00FC578B">
              <w:t>A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" w:type="dxa"/>
            <w:noWrap/>
            <w:hideMark/>
          </w:tcPr>
          <w:p w14:paraId="2EB19D74" w14:textId="77777777" w:rsidR="00C900D3" w:rsidRPr="00B352F9" w:rsidRDefault="00C900D3" w:rsidP="004110D0">
            <w:pPr>
              <w:rPr>
                <w:vertAlign w:val="superscript"/>
              </w:rPr>
            </w:pPr>
            <w:proofErr w:type="spellStart"/>
            <w:r w:rsidRPr="00FC578B">
              <w:t>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noWrap/>
            <w:hideMark/>
          </w:tcPr>
          <w:p w14:paraId="6EF224D5" w14:textId="77777777" w:rsidR="00C900D3" w:rsidRPr="00B352F9" w:rsidRDefault="00C900D3" w:rsidP="004110D0">
            <w:pPr>
              <w:rPr>
                <w:vertAlign w:val="superscript"/>
              </w:rPr>
            </w:pPr>
            <w:proofErr w:type="spellStart"/>
            <w:r w:rsidRPr="00FC578B">
              <w:t>NR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  <w:noWrap/>
            <w:hideMark/>
          </w:tcPr>
          <w:p w14:paraId="5A7BFA5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613F91E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ECE256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257D1D36" w14:textId="77777777" w:rsidR="00C900D3" w:rsidRPr="00FC578B" w:rsidRDefault="00C900D3" w:rsidP="004110D0">
            <w:r w:rsidRPr="00FC578B">
              <w:t xml:space="preserve">NR </w:t>
            </w:r>
          </w:p>
        </w:tc>
        <w:tc>
          <w:tcPr>
            <w:tcW w:w="283" w:type="dxa"/>
            <w:noWrap/>
            <w:hideMark/>
          </w:tcPr>
          <w:p w14:paraId="4BD656B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78C989DC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6BAC5E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646972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D22103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ED494F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C63041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D9FFF8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5E1BBC5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914E93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244934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BD263D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514CAAD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542A01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804961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2FE638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443DA30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BA389E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1BEF08CA" w14:textId="77777777" w:rsidR="00C900D3" w:rsidRPr="00FC578B" w:rsidRDefault="00C900D3" w:rsidP="004110D0">
            <w:pPr>
              <w:ind w:right="-42"/>
            </w:pPr>
            <w:r>
              <w:t>SE</w:t>
            </w:r>
          </w:p>
        </w:tc>
      </w:tr>
      <w:tr w:rsidR="00C900D3" w:rsidRPr="00FC578B" w14:paraId="3284A4FE" w14:textId="77777777" w:rsidTr="00C900D3">
        <w:trPr>
          <w:trHeight w:val="427"/>
        </w:trPr>
        <w:tc>
          <w:tcPr>
            <w:tcW w:w="568" w:type="dxa"/>
            <w:hideMark/>
          </w:tcPr>
          <w:p w14:paraId="3C73CF78" w14:textId="77777777" w:rsidR="00C900D3" w:rsidRPr="00FC578B" w:rsidRDefault="00C900D3" w:rsidP="004110D0">
            <w:r w:rsidRPr="00FC578B">
              <w:t>1.2</w:t>
            </w:r>
          </w:p>
        </w:tc>
        <w:tc>
          <w:tcPr>
            <w:tcW w:w="283" w:type="dxa"/>
            <w:noWrap/>
            <w:hideMark/>
          </w:tcPr>
          <w:p w14:paraId="41EB1386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426" w:type="dxa"/>
            <w:noWrap/>
            <w:hideMark/>
          </w:tcPr>
          <w:p w14:paraId="7258C8D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31E56D8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283" w:type="dxa"/>
            <w:noWrap/>
            <w:hideMark/>
          </w:tcPr>
          <w:p w14:paraId="4DF67BDA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284" w:type="dxa"/>
            <w:noWrap/>
            <w:hideMark/>
          </w:tcPr>
          <w:p w14:paraId="03FA3CCE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283" w:type="dxa"/>
            <w:noWrap/>
            <w:hideMark/>
          </w:tcPr>
          <w:p w14:paraId="31FB5FD0" w14:textId="77777777" w:rsidR="00C900D3" w:rsidRPr="00B352F9" w:rsidRDefault="00C900D3" w:rsidP="004110D0">
            <w:pPr>
              <w:rPr>
                <w:vertAlign w:val="superscript"/>
              </w:rPr>
            </w:pPr>
            <w:r w:rsidRPr="00FC578B">
              <w:t>D</w:t>
            </w:r>
            <w:r>
              <w:rPr>
                <w:vertAlign w:val="superscript"/>
              </w:rPr>
              <w:t>d</w:t>
            </w:r>
          </w:p>
        </w:tc>
        <w:tc>
          <w:tcPr>
            <w:tcW w:w="284" w:type="dxa"/>
            <w:noWrap/>
            <w:hideMark/>
          </w:tcPr>
          <w:p w14:paraId="13977227" w14:textId="77777777" w:rsidR="00C900D3" w:rsidRPr="00FC578B" w:rsidRDefault="00C900D3" w:rsidP="004110D0">
            <w:r w:rsidRPr="00FC578B">
              <w:t xml:space="preserve">NR </w:t>
            </w:r>
          </w:p>
        </w:tc>
        <w:tc>
          <w:tcPr>
            <w:tcW w:w="283" w:type="dxa"/>
            <w:noWrap/>
            <w:hideMark/>
          </w:tcPr>
          <w:p w14:paraId="3402EF80" w14:textId="77777777" w:rsidR="00C900D3" w:rsidRPr="00FC578B" w:rsidRDefault="00C900D3" w:rsidP="004110D0">
            <w:r w:rsidRPr="00FC578B">
              <w:t>D</w:t>
            </w:r>
          </w:p>
        </w:tc>
        <w:tc>
          <w:tcPr>
            <w:tcW w:w="284" w:type="dxa"/>
            <w:noWrap/>
            <w:hideMark/>
          </w:tcPr>
          <w:p w14:paraId="6FAAD73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80F5165" w14:textId="77777777" w:rsidR="00C900D3" w:rsidRPr="00B352F9" w:rsidRDefault="00C900D3" w:rsidP="004110D0">
            <w:pPr>
              <w:rPr>
                <w:vertAlign w:val="superscript"/>
              </w:rPr>
            </w:pPr>
            <w:proofErr w:type="spellStart"/>
            <w:r w:rsidRPr="00FC578B">
              <w:t>SD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425" w:type="dxa"/>
            <w:noWrap/>
            <w:hideMark/>
          </w:tcPr>
          <w:p w14:paraId="4EB23F4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732210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929865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912D8E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317B29E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7F2C20A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5AEE7F6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A9AD50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0EA7CD9" w14:textId="77777777" w:rsidR="00C900D3" w:rsidRPr="00B352F9" w:rsidRDefault="00C900D3" w:rsidP="004110D0">
            <w:pPr>
              <w:rPr>
                <w:vertAlign w:val="superscript"/>
              </w:rPr>
            </w:pPr>
            <w:proofErr w:type="spellStart"/>
            <w:r w:rsidRPr="00FC578B">
              <w:t>AR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426" w:type="dxa"/>
            <w:noWrap/>
            <w:hideMark/>
          </w:tcPr>
          <w:p w14:paraId="6EC489D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4E8E46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5903C61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39694F1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180B4CDE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hideMark/>
          </w:tcPr>
          <w:p w14:paraId="0490A6A3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283" w:type="dxa"/>
            <w:noWrap/>
            <w:hideMark/>
          </w:tcPr>
          <w:p w14:paraId="3C55615B" w14:textId="77777777" w:rsidR="00C900D3" w:rsidRPr="00FC578B" w:rsidRDefault="00C900D3" w:rsidP="004110D0">
            <w:r w:rsidRPr="00FC578B">
              <w:t>SD</w:t>
            </w:r>
          </w:p>
        </w:tc>
      </w:tr>
      <w:tr w:rsidR="00C900D3" w:rsidRPr="00FC578B" w14:paraId="2FB3420B" w14:textId="77777777" w:rsidTr="00C900D3">
        <w:trPr>
          <w:trHeight w:val="427"/>
        </w:trPr>
        <w:tc>
          <w:tcPr>
            <w:tcW w:w="568" w:type="dxa"/>
            <w:hideMark/>
          </w:tcPr>
          <w:p w14:paraId="25BA824F" w14:textId="77777777" w:rsidR="00C900D3" w:rsidRPr="00FC578B" w:rsidRDefault="00C900D3" w:rsidP="004110D0">
            <w:r w:rsidRPr="00FC578B">
              <w:t>2.1</w:t>
            </w:r>
          </w:p>
        </w:tc>
        <w:tc>
          <w:tcPr>
            <w:tcW w:w="283" w:type="dxa"/>
            <w:noWrap/>
            <w:hideMark/>
          </w:tcPr>
          <w:p w14:paraId="7F25E8F6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6C67248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BF0E59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73A4EBF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18FDEE6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60AEABD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2802740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012AEB9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669DDE8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516E712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4F7CC7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016CEA2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A5E73C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48BEB2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6C8873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75F8193A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9ECB48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8D5FBE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42D9F7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454C5EB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DD995C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3F54A9B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DFFE64A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4D3274A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3B3223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A3433C8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6B42639D" w14:textId="77777777" w:rsidTr="00C900D3">
        <w:trPr>
          <w:trHeight w:val="427"/>
        </w:trPr>
        <w:tc>
          <w:tcPr>
            <w:tcW w:w="568" w:type="dxa"/>
            <w:hideMark/>
          </w:tcPr>
          <w:p w14:paraId="0AF9774B" w14:textId="77777777" w:rsidR="00C900D3" w:rsidRPr="00FC578B" w:rsidRDefault="00C900D3" w:rsidP="004110D0">
            <w:r w:rsidRPr="00FC578B">
              <w:t>2.2</w:t>
            </w:r>
          </w:p>
        </w:tc>
        <w:tc>
          <w:tcPr>
            <w:tcW w:w="283" w:type="dxa"/>
            <w:noWrap/>
            <w:hideMark/>
          </w:tcPr>
          <w:p w14:paraId="1F621CD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1F8239E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777B25E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4A6945D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hideMark/>
          </w:tcPr>
          <w:p w14:paraId="43AA056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6C9D28C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6431A87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6018BF29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4" w:type="dxa"/>
            <w:noWrap/>
            <w:hideMark/>
          </w:tcPr>
          <w:p w14:paraId="306A713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7E87403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5B6B4DA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6" w:type="dxa"/>
            <w:noWrap/>
            <w:hideMark/>
          </w:tcPr>
          <w:p w14:paraId="6D44DE3E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060EE291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041699D7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72187351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6" w:type="dxa"/>
            <w:noWrap/>
            <w:hideMark/>
          </w:tcPr>
          <w:p w14:paraId="2F0CDCB1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1B7B4C4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42A927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5042BCEC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6" w:type="dxa"/>
            <w:noWrap/>
            <w:hideMark/>
          </w:tcPr>
          <w:p w14:paraId="2B5678B6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hideMark/>
          </w:tcPr>
          <w:p w14:paraId="2F61A2D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FB06825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3D983812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6" w:type="dxa"/>
            <w:noWrap/>
            <w:hideMark/>
          </w:tcPr>
          <w:p w14:paraId="13ABE23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411D2A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7ACB7B34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25487795" w14:textId="77777777" w:rsidTr="00C900D3">
        <w:trPr>
          <w:trHeight w:val="427"/>
        </w:trPr>
        <w:tc>
          <w:tcPr>
            <w:tcW w:w="568" w:type="dxa"/>
            <w:hideMark/>
          </w:tcPr>
          <w:p w14:paraId="6CF46343" w14:textId="77777777" w:rsidR="00C900D3" w:rsidRPr="00FC578B" w:rsidRDefault="00C900D3" w:rsidP="004110D0">
            <w:r w:rsidRPr="00FC578B">
              <w:t>2.3</w:t>
            </w:r>
          </w:p>
        </w:tc>
        <w:tc>
          <w:tcPr>
            <w:tcW w:w="283" w:type="dxa"/>
            <w:noWrap/>
            <w:hideMark/>
          </w:tcPr>
          <w:p w14:paraId="7690EA7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07FAB1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CD2DBA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3040A6A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3B451A9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651B1F1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5C84098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06E298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2D3CF83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70A2DD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C8D7A3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5A96FD3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D7C90B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EC90B6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1C86F7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6169601A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298BBE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586D93C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ECB846C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60A40D7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0A61768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EDC9D96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096752A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27196E6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5AE1ED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3E2223E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511DEA8B" w14:textId="77777777" w:rsidTr="00C900D3">
        <w:trPr>
          <w:trHeight w:val="427"/>
        </w:trPr>
        <w:tc>
          <w:tcPr>
            <w:tcW w:w="568" w:type="dxa"/>
            <w:hideMark/>
          </w:tcPr>
          <w:p w14:paraId="68206332" w14:textId="77777777" w:rsidR="00C900D3" w:rsidRPr="00FC578B" w:rsidRDefault="00C900D3" w:rsidP="004110D0">
            <w:r w:rsidRPr="00FC578B">
              <w:t>2.4</w:t>
            </w:r>
          </w:p>
        </w:tc>
        <w:tc>
          <w:tcPr>
            <w:tcW w:w="283" w:type="dxa"/>
            <w:noWrap/>
            <w:hideMark/>
          </w:tcPr>
          <w:p w14:paraId="3D8A6DB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02A0360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744E8D4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09A501C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1A4139C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35374D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43B74B1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69C9183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62B29B7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902375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512A12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6BE5D1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00727F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D94B69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D2DE83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45318D1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8FFB8A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55AAE3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2DA308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784558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AD1F58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03C4516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D7463D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528080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BC7C55C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79EB40B2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078443DB" w14:textId="77777777" w:rsidTr="00C900D3">
        <w:trPr>
          <w:trHeight w:val="427"/>
        </w:trPr>
        <w:tc>
          <w:tcPr>
            <w:tcW w:w="568" w:type="dxa"/>
            <w:hideMark/>
          </w:tcPr>
          <w:p w14:paraId="03BBB655" w14:textId="77777777" w:rsidR="00C900D3" w:rsidRPr="00FC578B" w:rsidRDefault="00C900D3" w:rsidP="004110D0">
            <w:r w:rsidRPr="00FC578B">
              <w:t>2.5</w:t>
            </w:r>
          </w:p>
        </w:tc>
        <w:tc>
          <w:tcPr>
            <w:tcW w:w="283" w:type="dxa"/>
            <w:noWrap/>
            <w:hideMark/>
          </w:tcPr>
          <w:p w14:paraId="534E9A9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098C95A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155ED80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3" w:type="dxa"/>
            <w:noWrap/>
            <w:hideMark/>
          </w:tcPr>
          <w:p w14:paraId="08852C6F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4" w:type="dxa"/>
            <w:noWrap/>
            <w:hideMark/>
          </w:tcPr>
          <w:p w14:paraId="7806453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39A0CE0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4" w:type="dxa"/>
            <w:noWrap/>
            <w:hideMark/>
          </w:tcPr>
          <w:p w14:paraId="67ECA25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7C1D1A4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03860FDB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491AF3F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A0F09E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DFC9AD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ECD30D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0D6FF1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306147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4B4BE8A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A293D30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5B1D313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9F57EC5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6" w:type="dxa"/>
            <w:noWrap/>
            <w:hideMark/>
          </w:tcPr>
          <w:p w14:paraId="2A0D0E1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1E2E0A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7D20F8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0AAC79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52B70CD8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5374AE62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3" w:type="dxa"/>
            <w:noWrap/>
            <w:hideMark/>
          </w:tcPr>
          <w:p w14:paraId="3E52BF5E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40B3C8BB" w14:textId="77777777" w:rsidTr="00C900D3">
        <w:trPr>
          <w:trHeight w:val="427"/>
        </w:trPr>
        <w:tc>
          <w:tcPr>
            <w:tcW w:w="568" w:type="dxa"/>
            <w:hideMark/>
          </w:tcPr>
          <w:p w14:paraId="782BDFB4" w14:textId="77777777" w:rsidR="00C900D3" w:rsidRPr="00FC578B" w:rsidRDefault="00C900D3" w:rsidP="004110D0">
            <w:r w:rsidRPr="00FC578B">
              <w:t>2.6</w:t>
            </w:r>
          </w:p>
        </w:tc>
        <w:tc>
          <w:tcPr>
            <w:tcW w:w="283" w:type="dxa"/>
            <w:noWrap/>
            <w:hideMark/>
          </w:tcPr>
          <w:p w14:paraId="4631F09B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426" w:type="dxa"/>
            <w:noWrap/>
            <w:hideMark/>
          </w:tcPr>
          <w:p w14:paraId="04E839A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BF8C99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725A340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098A63F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1D29741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5A565D48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283" w:type="dxa"/>
            <w:noWrap/>
            <w:hideMark/>
          </w:tcPr>
          <w:p w14:paraId="3E457A55" w14:textId="77777777" w:rsidR="00C900D3" w:rsidRPr="00FC578B" w:rsidRDefault="00C900D3" w:rsidP="004110D0">
            <w:r w:rsidRPr="00FC578B">
              <w:t xml:space="preserve">NR </w:t>
            </w:r>
          </w:p>
        </w:tc>
        <w:tc>
          <w:tcPr>
            <w:tcW w:w="284" w:type="dxa"/>
            <w:noWrap/>
            <w:hideMark/>
          </w:tcPr>
          <w:p w14:paraId="0A72ED4B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760604A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FEC58A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0912A3B7" w14:textId="77777777" w:rsidR="00C900D3" w:rsidRPr="00FC578B" w:rsidRDefault="00C900D3" w:rsidP="004110D0">
            <w:r w:rsidRPr="00FC578B">
              <w:t xml:space="preserve">NR </w:t>
            </w:r>
          </w:p>
        </w:tc>
        <w:tc>
          <w:tcPr>
            <w:tcW w:w="425" w:type="dxa"/>
            <w:noWrap/>
            <w:hideMark/>
          </w:tcPr>
          <w:p w14:paraId="2B1F662B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E9F4C6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043AC0A" w14:textId="77777777" w:rsidR="00C900D3" w:rsidRPr="00FC578B" w:rsidRDefault="00C900D3" w:rsidP="004110D0">
            <w:r w:rsidRPr="00FC578B">
              <w:t xml:space="preserve">SE </w:t>
            </w:r>
          </w:p>
        </w:tc>
        <w:tc>
          <w:tcPr>
            <w:tcW w:w="426" w:type="dxa"/>
            <w:noWrap/>
            <w:hideMark/>
          </w:tcPr>
          <w:p w14:paraId="6F2BEF8B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0391A7B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5DB4FC7" w14:textId="77777777" w:rsidR="00C900D3" w:rsidRPr="00FC578B" w:rsidRDefault="00C900D3" w:rsidP="004110D0">
            <w:r w:rsidRPr="00FC578B">
              <w:t xml:space="preserve">NR </w:t>
            </w:r>
          </w:p>
        </w:tc>
        <w:tc>
          <w:tcPr>
            <w:tcW w:w="425" w:type="dxa"/>
            <w:noWrap/>
            <w:hideMark/>
          </w:tcPr>
          <w:p w14:paraId="49903F4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DD8C3FD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3FE38D0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7A6811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9B31BA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1737EC3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576EF0E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61D64E0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62AE10CC" w14:textId="77777777" w:rsidTr="00C900D3">
        <w:trPr>
          <w:trHeight w:val="427"/>
        </w:trPr>
        <w:tc>
          <w:tcPr>
            <w:tcW w:w="568" w:type="dxa"/>
            <w:hideMark/>
          </w:tcPr>
          <w:p w14:paraId="4C28823A" w14:textId="77777777" w:rsidR="00C900D3" w:rsidRPr="00FC578B" w:rsidRDefault="00C900D3" w:rsidP="004110D0">
            <w:r w:rsidRPr="00FC578B">
              <w:t>3.1</w:t>
            </w:r>
          </w:p>
        </w:tc>
        <w:tc>
          <w:tcPr>
            <w:tcW w:w="283" w:type="dxa"/>
            <w:noWrap/>
            <w:hideMark/>
          </w:tcPr>
          <w:p w14:paraId="4918D22C" w14:textId="77777777" w:rsidR="00C900D3" w:rsidRPr="00FC578B" w:rsidRDefault="00C900D3" w:rsidP="004110D0">
            <w:r w:rsidRPr="00FC578B">
              <w:t>D</w:t>
            </w:r>
          </w:p>
        </w:tc>
        <w:tc>
          <w:tcPr>
            <w:tcW w:w="426" w:type="dxa"/>
            <w:noWrap/>
            <w:hideMark/>
          </w:tcPr>
          <w:p w14:paraId="5843B96D" w14:textId="77777777" w:rsidR="00C900D3" w:rsidRPr="00FC578B" w:rsidRDefault="00C900D3" w:rsidP="004110D0">
            <w:r w:rsidRPr="00FC578B">
              <w:t>D</w:t>
            </w:r>
          </w:p>
        </w:tc>
        <w:tc>
          <w:tcPr>
            <w:tcW w:w="425" w:type="dxa"/>
            <w:noWrap/>
            <w:hideMark/>
          </w:tcPr>
          <w:p w14:paraId="392D6377" w14:textId="77777777" w:rsidR="00C900D3" w:rsidRPr="00FC578B" w:rsidRDefault="00C900D3" w:rsidP="004110D0">
            <w:r w:rsidRPr="00FC578B">
              <w:t>D</w:t>
            </w:r>
          </w:p>
        </w:tc>
        <w:tc>
          <w:tcPr>
            <w:tcW w:w="283" w:type="dxa"/>
            <w:noWrap/>
            <w:hideMark/>
          </w:tcPr>
          <w:p w14:paraId="1D4D900B" w14:textId="77777777" w:rsidR="00C900D3" w:rsidRPr="00FC578B" w:rsidRDefault="00C900D3" w:rsidP="004110D0">
            <w:r w:rsidRPr="00FC578B">
              <w:t>D</w:t>
            </w:r>
          </w:p>
        </w:tc>
        <w:tc>
          <w:tcPr>
            <w:tcW w:w="284" w:type="dxa"/>
            <w:noWrap/>
            <w:hideMark/>
          </w:tcPr>
          <w:p w14:paraId="439BB83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47F79F2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01A16E5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912CAE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50FF152D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64DC3E18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7046FFA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6ECB6B55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425" w:type="dxa"/>
            <w:noWrap/>
            <w:hideMark/>
          </w:tcPr>
          <w:p w14:paraId="0CE193D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4F1719A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7D9FFA4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D50A398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19A0F48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ED1D80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35A51F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1B07A2D6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5" w:type="dxa"/>
            <w:noWrap/>
            <w:hideMark/>
          </w:tcPr>
          <w:p w14:paraId="0EFEBC5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D8D26B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B12CF50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426" w:type="dxa"/>
            <w:noWrap/>
            <w:hideMark/>
          </w:tcPr>
          <w:p w14:paraId="6BA7F69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25AB15F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2F762675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63491A1A" w14:textId="77777777" w:rsidTr="00C900D3">
        <w:trPr>
          <w:trHeight w:val="427"/>
        </w:trPr>
        <w:tc>
          <w:tcPr>
            <w:tcW w:w="568" w:type="dxa"/>
            <w:hideMark/>
          </w:tcPr>
          <w:p w14:paraId="4AC74816" w14:textId="77777777" w:rsidR="00C900D3" w:rsidRPr="00FC578B" w:rsidRDefault="00C900D3" w:rsidP="004110D0">
            <w:r w:rsidRPr="00FC578B">
              <w:t>3.2</w:t>
            </w:r>
          </w:p>
        </w:tc>
        <w:tc>
          <w:tcPr>
            <w:tcW w:w="283" w:type="dxa"/>
            <w:noWrap/>
            <w:hideMark/>
          </w:tcPr>
          <w:p w14:paraId="5A2555F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656107F4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567B003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47C34ED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2AB53FD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065DEC0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5C3382E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3F30EB7F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284" w:type="dxa"/>
            <w:noWrap/>
            <w:hideMark/>
          </w:tcPr>
          <w:p w14:paraId="52C74758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208DD8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9264BD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D3971B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FCC732B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16AEB8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DD94DC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48A126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FEFEA1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1F3EF1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628E9F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6AA3F4E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EF6584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BA4C88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BAE844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311503A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E39636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4AA62793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35D4BA57" w14:textId="77777777" w:rsidTr="00C900D3">
        <w:trPr>
          <w:trHeight w:val="427"/>
        </w:trPr>
        <w:tc>
          <w:tcPr>
            <w:tcW w:w="568" w:type="dxa"/>
            <w:hideMark/>
          </w:tcPr>
          <w:p w14:paraId="067B4046" w14:textId="77777777" w:rsidR="00C900D3" w:rsidRPr="00FC578B" w:rsidRDefault="00C900D3" w:rsidP="004110D0">
            <w:r w:rsidRPr="00FC578B">
              <w:t>3.3</w:t>
            </w:r>
          </w:p>
        </w:tc>
        <w:tc>
          <w:tcPr>
            <w:tcW w:w="283" w:type="dxa"/>
            <w:noWrap/>
            <w:hideMark/>
          </w:tcPr>
          <w:p w14:paraId="415D755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96ADE5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3DFE29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4F042C18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6E1C76D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5509474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5FFFD81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7511C2C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4569E64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AB4A64A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F5C0C98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195C076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A94A84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408659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12D20F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B55E9BC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9F4BAD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CB1D44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D2A7F4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2611FC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30C16F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1D9D22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C5F120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0642B54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831663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A2A5A3E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6E70850B" w14:textId="77777777" w:rsidTr="00C900D3">
        <w:trPr>
          <w:trHeight w:val="427"/>
        </w:trPr>
        <w:tc>
          <w:tcPr>
            <w:tcW w:w="568" w:type="dxa"/>
            <w:hideMark/>
          </w:tcPr>
          <w:p w14:paraId="3CFD6FD3" w14:textId="77777777" w:rsidR="00C900D3" w:rsidRPr="00FC578B" w:rsidRDefault="00C900D3" w:rsidP="004110D0">
            <w:r w:rsidRPr="00FC578B">
              <w:t>3.4</w:t>
            </w:r>
          </w:p>
        </w:tc>
        <w:tc>
          <w:tcPr>
            <w:tcW w:w="283" w:type="dxa"/>
            <w:noWrap/>
            <w:hideMark/>
          </w:tcPr>
          <w:p w14:paraId="61B7D1C9" w14:textId="77777777" w:rsidR="00C900D3" w:rsidRPr="00FC578B" w:rsidRDefault="00C900D3" w:rsidP="004110D0">
            <w:r w:rsidRPr="00FC578B">
              <w:t>AR</w:t>
            </w:r>
          </w:p>
        </w:tc>
        <w:tc>
          <w:tcPr>
            <w:tcW w:w="426" w:type="dxa"/>
            <w:noWrap/>
            <w:hideMark/>
          </w:tcPr>
          <w:p w14:paraId="63F7E79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87C179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0BA2F61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05C7CD9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D25D4CB" w14:textId="77777777" w:rsidR="00C900D3" w:rsidRPr="00FC578B" w:rsidRDefault="00C900D3" w:rsidP="004110D0">
            <w:r w:rsidRPr="00FC578B">
              <w:t>A</w:t>
            </w:r>
          </w:p>
        </w:tc>
        <w:tc>
          <w:tcPr>
            <w:tcW w:w="284" w:type="dxa"/>
            <w:noWrap/>
            <w:hideMark/>
          </w:tcPr>
          <w:p w14:paraId="0F61548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3F47E4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759D75A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4B89922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8D7902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0C324F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96D823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929BFF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1B638D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6AFE00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4326EC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DD0499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AA31CE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7E9808C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996A69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381F47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B8BDAC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F561AC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654E2D9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0336F563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7D6824EF" w14:textId="77777777" w:rsidTr="00C900D3">
        <w:trPr>
          <w:trHeight w:val="427"/>
        </w:trPr>
        <w:tc>
          <w:tcPr>
            <w:tcW w:w="568" w:type="dxa"/>
            <w:hideMark/>
          </w:tcPr>
          <w:p w14:paraId="6DACEC09" w14:textId="77777777" w:rsidR="00C900D3" w:rsidRPr="00FC578B" w:rsidRDefault="00C900D3" w:rsidP="004110D0">
            <w:r w:rsidRPr="00FC578B">
              <w:t>4.1</w:t>
            </w:r>
          </w:p>
        </w:tc>
        <w:tc>
          <w:tcPr>
            <w:tcW w:w="283" w:type="dxa"/>
            <w:noWrap/>
            <w:hideMark/>
          </w:tcPr>
          <w:p w14:paraId="1DE7FB8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67AA0173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00067F9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145932B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3CFAC00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7AA5296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2D32DEF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139F7AC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6835D2B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73E2DAE6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60F4B0E0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26325D04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75271B8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7858B36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7DE8809D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6" w:type="dxa"/>
            <w:noWrap/>
            <w:hideMark/>
          </w:tcPr>
          <w:p w14:paraId="5B9AF866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3385A8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3F53E4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263698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6AD47FA3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noWrap/>
            <w:hideMark/>
          </w:tcPr>
          <w:p w14:paraId="75318C8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08E8B15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61E84D84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6" w:type="dxa"/>
            <w:hideMark/>
          </w:tcPr>
          <w:p w14:paraId="27F2A4E9" w14:textId="77777777" w:rsidR="00C900D3" w:rsidRPr="00FC578B" w:rsidRDefault="00C900D3" w:rsidP="004110D0">
            <w:r w:rsidRPr="00FC578B">
              <w:t>SD</w:t>
            </w:r>
          </w:p>
        </w:tc>
        <w:tc>
          <w:tcPr>
            <w:tcW w:w="425" w:type="dxa"/>
            <w:hideMark/>
          </w:tcPr>
          <w:p w14:paraId="22AD3DF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hideMark/>
          </w:tcPr>
          <w:p w14:paraId="6B2ECC7F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6EB2A643" w14:textId="77777777" w:rsidTr="00C900D3">
        <w:trPr>
          <w:trHeight w:val="427"/>
        </w:trPr>
        <w:tc>
          <w:tcPr>
            <w:tcW w:w="568" w:type="dxa"/>
            <w:hideMark/>
          </w:tcPr>
          <w:p w14:paraId="1F5DEE52" w14:textId="77777777" w:rsidR="00C900D3" w:rsidRPr="00FC578B" w:rsidRDefault="00C900D3" w:rsidP="004110D0">
            <w:r w:rsidRPr="00FC578B">
              <w:t>4.2</w:t>
            </w:r>
          </w:p>
        </w:tc>
        <w:tc>
          <w:tcPr>
            <w:tcW w:w="283" w:type="dxa"/>
            <w:noWrap/>
            <w:hideMark/>
          </w:tcPr>
          <w:p w14:paraId="718C7F4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35FAB4A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DF26FEB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08BC7C1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41F2342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03C8CC24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494C251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0938D7E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64BF70E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1F5AA89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4030A9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3BB0DB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2A0AEA4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FCB28E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FECB76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743C42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DC8E3A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ED3906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557CBE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436733A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7EF39C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1F8892F6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557AB10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5EE5FBD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7FC081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5ACFBDD6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40F5445F" w14:textId="77777777" w:rsidTr="00C900D3">
        <w:trPr>
          <w:trHeight w:val="427"/>
        </w:trPr>
        <w:tc>
          <w:tcPr>
            <w:tcW w:w="568" w:type="dxa"/>
            <w:hideMark/>
          </w:tcPr>
          <w:p w14:paraId="56A14B47" w14:textId="77777777" w:rsidR="00C900D3" w:rsidRPr="00FC578B" w:rsidRDefault="00C900D3" w:rsidP="004110D0">
            <w:r w:rsidRPr="00FC578B">
              <w:t>4.3</w:t>
            </w:r>
          </w:p>
        </w:tc>
        <w:tc>
          <w:tcPr>
            <w:tcW w:w="283" w:type="dxa"/>
            <w:noWrap/>
            <w:hideMark/>
          </w:tcPr>
          <w:p w14:paraId="04D1D536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00ED3A1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27DAEE3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14F13D4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05C8797E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noWrap/>
            <w:hideMark/>
          </w:tcPr>
          <w:p w14:paraId="76E98470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778AC4F1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1B24AB6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4" w:type="dxa"/>
            <w:noWrap/>
            <w:hideMark/>
          </w:tcPr>
          <w:p w14:paraId="4FE8F704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3759388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4DB933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noWrap/>
            <w:hideMark/>
          </w:tcPr>
          <w:p w14:paraId="26AAEFC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06BDA6F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4BC483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62B866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3ECFF32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AAF57C3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43C6A9B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376964B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614A7449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005BF54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2DC853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40EEAD0D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1F71A471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noWrap/>
            <w:hideMark/>
          </w:tcPr>
          <w:p w14:paraId="65BE38EC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4D9AA693" w14:textId="77777777" w:rsidR="00C900D3" w:rsidRPr="00FC578B" w:rsidRDefault="00C900D3" w:rsidP="004110D0">
            <w:r w:rsidRPr="00FC578B">
              <w:t>NR</w:t>
            </w:r>
          </w:p>
        </w:tc>
      </w:tr>
      <w:tr w:rsidR="00C900D3" w:rsidRPr="00FC578B" w14:paraId="19E90815" w14:textId="77777777" w:rsidTr="00C900D3">
        <w:trPr>
          <w:trHeight w:val="427"/>
        </w:trPr>
        <w:tc>
          <w:tcPr>
            <w:tcW w:w="568" w:type="dxa"/>
            <w:hideMark/>
          </w:tcPr>
          <w:p w14:paraId="1C4CCABA" w14:textId="77777777" w:rsidR="00C900D3" w:rsidRPr="00FC578B" w:rsidRDefault="00C900D3" w:rsidP="004110D0">
            <w:r w:rsidRPr="00FC578B">
              <w:t>5.1</w:t>
            </w:r>
          </w:p>
        </w:tc>
        <w:tc>
          <w:tcPr>
            <w:tcW w:w="283" w:type="dxa"/>
            <w:noWrap/>
            <w:hideMark/>
          </w:tcPr>
          <w:p w14:paraId="490A0FB8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noWrap/>
            <w:hideMark/>
          </w:tcPr>
          <w:p w14:paraId="2209F0F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noWrap/>
            <w:hideMark/>
          </w:tcPr>
          <w:p w14:paraId="726F105E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29D3ED05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4238B0D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13E5ABC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6CFCED6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3" w:type="dxa"/>
            <w:noWrap/>
            <w:hideMark/>
          </w:tcPr>
          <w:p w14:paraId="3E2C7404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284" w:type="dxa"/>
            <w:noWrap/>
            <w:hideMark/>
          </w:tcPr>
          <w:p w14:paraId="4A6B90FF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1BA674C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5BDAF6F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hideMark/>
          </w:tcPr>
          <w:p w14:paraId="7A407708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162354E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647E255F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566C9177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6" w:type="dxa"/>
            <w:hideMark/>
          </w:tcPr>
          <w:p w14:paraId="1E1567E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36401BC7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54767BBB" w14:textId="77777777" w:rsidR="00C900D3" w:rsidRPr="00FC578B" w:rsidRDefault="00C900D3" w:rsidP="004110D0">
            <w:r w:rsidRPr="00FC578B">
              <w:t>NR</w:t>
            </w:r>
          </w:p>
        </w:tc>
        <w:tc>
          <w:tcPr>
            <w:tcW w:w="425" w:type="dxa"/>
            <w:hideMark/>
          </w:tcPr>
          <w:p w14:paraId="607597FD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hideMark/>
          </w:tcPr>
          <w:p w14:paraId="1A54A3B2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3C18B4E3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1AE03E69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27C702BC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6" w:type="dxa"/>
            <w:hideMark/>
          </w:tcPr>
          <w:p w14:paraId="18C0AFCE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425" w:type="dxa"/>
            <w:hideMark/>
          </w:tcPr>
          <w:p w14:paraId="33252C95" w14:textId="77777777" w:rsidR="00C900D3" w:rsidRPr="00FC578B" w:rsidRDefault="00C900D3" w:rsidP="004110D0">
            <w:r w:rsidRPr="00FC578B">
              <w:t>SE</w:t>
            </w:r>
          </w:p>
        </w:tc>
        <w:tc>
          <w:tcPr>
            <w:tcW w:w="283" w:type="dxa"/>
            <w:hideMark/>
          </w:tcPr>
          <w:p w14:paraId="342C1331" w14:textId="77777777" w:rsidR="00C900D3" w:rsidRPr="00FC578B" w:rsidRDefault="00C900D3" w:rsidP="004110D0">
            <w:r w:rsidRPr="00FC578B">
              <w:t>NR</w:t>
            </w:r>
          </w:p>
        </w:tc>
      </w:tr>
    </w:tbl>
    <w:p w14:paraId="1BE7D9D5" w14:textId="77777777" w:rsidR="00C900D3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indicated agreement (verbal or nonverbal).</w:t>
      </w:r>
    </w:p>
    <w:p w14:paraId="289C8FCE" w14:textId="77777777" w:rsidR="00C900D3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Provided significant statement or example suggesting agreement.</w:t>
      </w:r>
    </w:p>
    <w:p w14:paraId="194599FF" w14:textId="77777777" w:rsidR="00C900D3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N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Did not indicate agreement or diss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onresponse or did not know).</w:t>
      </w:r>
    </w:p>
    <w:p w14:paraId="1E317C0B" w14:textId="77777777" w:rsidR="00C900D3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Indicated dissent (verbal or nonverbal).</w:t>
      </w:r>
    </w:p>
    <w:p w14:paraId="6B707282" w14:textId="77777777" w:rsidR="00C900D3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Provided significant statement or example suggesting agreement.</w:t>
      </w:r>
    </w:p>
    <w:p w14:paraId="53E5CE20" w14:textId="77777777" w:rsidR="00C900D3" w:rsidRPr="00FA6892" w:rsidRDefault="00C900D3" w:rsidP="00C900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mbivalent response.</w:t>
      </w:r>
    </w:p>
    <w:p w14:paraId="5D6FFC6B" w14:textId="77777777" w:rsidR="00875F61" w:rsidRDefault="00C900D3"/>
    <w:sectPr w:rsidR="00875F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0D3"/>
    <w:rsid w:val="00024040"/>
    <w:rsid w:val="00500C2A"/>
    <w:rsid w:val="00A867F1"/>
    <w:rsid w:val="00C7715A"/>
    <w:rsid w:val="00C900D3"/>
    <w:rsid w:val="00DD5441"/>
    <w:rsid w:val="00E9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697D3"/>
  <w15:chartTrackingRefBased/>
  <w15:docId w15:val="{2E8AA8EB-6E22-45A2-BF0D-FABFA626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0D3"/>
    <w:rPr>
      <w:rFonts w:ascii="Calibri" w:eastAsia="SimSu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0D3"/>
    <w:pPr>
      <w:spacing w:after="0" w:line="240" w:lineRule="auto"/>
    </w:pPr>
    <w:rPr>
      <w:rFonts w:ascii="Calibri" w:eastAsia="SimSun" w:hAnsi="Calibri" w:cs="Calibr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enner (JMIR)</dc:creator>
  <cp:keywords/>
  <dc:description/>
  <cp:lastModifiedBy>Natasha Wenner (JMIR)</cp:lastModifiedBy>
  <cp:revision>1</cp:revision>
  <dcterms:created xsi:type="dcterms:W3CDTF">2020-11-02T23:16:00Z</dcterms:created>
  <dcterms:modified xsi:type="dcterms:W3CDTF">2020-11-02T23:19:00Z</dcterms:modified>
</cp:coreProperties>
</file>